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BF2CB" w14:textId="3A6D14E3" w:rsidR="00D719D1" w:rsidRDefault="00634532" w:rsidP="00D719D1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19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63C21" w:rsidRPr="00D719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2A58">
        <w:rPr>
          <w:rFonts w:ascii="Times New Roman" w:hAnsi="Times New Roman" w:cs="Times New Roman"/>
          <w:b/>
          <w:sz w:val="24"/>
          <w:szCs w:val="24"/>
        </w:rPr>
        <w:t>2</w:t>
      </w:r>
      <w:r w:rsidR="00D719D1" w:rsidRPr="00D719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19D1" w:rsidRPr="00CE2420">
        <w:rPr>
          <w:rFonts w:ascii="Times New Roman" w:hAnsi="Times New Roman" w:cs="Times New Roman"/>
          <w:sz w:val="24"/>
          <w:szCs w:val="24"/>
        </w:rPr>
        <w:t xml:space="preserve">Clinical </w:t>
      </w:r>
      <w:r w:rsidR="00DD3A2D">
        <w:rPr>
          <w:rFonts w:ascii="Times New Roman" w:hAnsi="Times New Roman" w:cs="Times New Roman"/>
          <w:sz w:val="24"/>
          <w:szCs w:val="24"/>
        </w:rPr>
        <w:t>outcomes of s</w:t>
      </w:r>
      <w:r w:rsidR="00D719D1" w:rsidRPr="00CE2420">
        <w:rPr>
          <w:rFonts w:ascii="Times New Roman" w:hAnsi="Times New Roman" w:cs="Times New Roman"/>
          <w:sz w:val="24"/>
          <w:szCs w:val="24"/>
        </w:rPr>
        <w:t>econd IGF-1 study (n=10)</w:t>
      </w:r>
      <w:bookmarkStart w:id="0" w:name="_GoBack"/>
      <w:bookmarkEnd w:id="0"/>
    </w:p>
    <w:p w14:paraId="1FA8AB53" w14:textId="77777777" w:rsidR="00CE2420" w:rsidRPr="00CE2420" w:rsidRDefault="00CE2420" w:rsidP="00D719D1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1350"/>
        <w:gridCol w:w="1350"/>
        <w:gridCol w:w="1170"/>
        <w:gridCol w:w="1170"/>
      </w:tblGrid>
      <w:tr w:rsidR="00424183" w:rsidRPr="00D719D1" w14:paraId="7531DCCF" w14:textId="77777777" w:rsidTr="00424183">
        <w:trPr>
          <w:trHeight w:val="30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BDE3CA0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37C888AA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ifferences at 12 weeks (mean ± </w:t>
            </w:r>
            <w:proofErr w:type="spellStart"/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.d.</w:t>
            </w:r>
            <w:proofErr w:type="spellEnd"/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14:paraId="232FA0A0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significance</w:t>
            </w:r>
          </w:p>
        </w:tc>
      </w:tr>
      <w:tr w:rsidR="00424183" w:rsidRPr="00D719D1" w14:paraId="3DD47329" w14:textId="77777777" w:rsidTr="00424183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4F0E45E" w14:textId="77777777" w:rsidR="00263C21" w:rsidRPr="00D719D1" w:rsidRDefault="00263C2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75A4AA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K12 Δ (Drug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3B08A4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WK12 Δ </w:t>
            </w: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Placeb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C75138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ime </w:t>
            </w:r>
            <w:r w:rsidR="00424183" w:rsidRPr="00D719D1">
              <w:rPr>
                <w:rFonts w:eastAsia="Times New Roman"/>
                <w:b/>
                <w:sz w:val="20"/>
                <w:szCs w:val="20"/>
              </w:rPr>
              <w:t>×</w:t>
            </w:r>
            <w:r w:rsidR="00424183" w:rsidRPr="00D719D1">
              <w:rPr>
                <w:rFonts w:eastAsia="Times New Roman"/>
                <w:sz w:val="20"/>
                <w:szCs w:val="20"/>
              </w:rPr>
              <w:t xml:space="preserve"> </w:t>
            </w: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83C2C9" w14:textId="77777777" w:rsidR="00263C21" w:rsidRPr="00D719D1" w:rsidRDefault="00263C21" w:rsidP="0093600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n Whitney-U</w:t>
            </w:r>
          </w:p>
        </w:tc>
      </w:tr>
      <w:tr w:rsidR="00424183" w:rsidRPr="00D719D1" w14:paraId="3B840059" w14:textId="77777777" w:rsidTr="00CE4385">
        <w:trPr>
          <w:trHeight w:val="89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1A52B314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BC-Irritability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1ACCF2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2.4 ± 4.6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D949AB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3.8 ± 5.2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8FFF5C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E84E64E" w14:textId="77777777" w:rsidR="00263C21" w:rsidRPr="00D719D1" w:rsidRDefault="00936004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</w:tr>
      <w:tr w:rsidR="00424183" w:rsidRPr="00D719D1" w14:paraId="56F84386" w14:textId="77777777" w:rsidTr="00424183">
        <w:trPr>
          <w:trHeight w:val="6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20E3125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BC-Social Withdraw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8037F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5.5 ± 7.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F03C0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6.3 ± 5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3A9F1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F6466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424183" w:rsidRPr="00D719D1" w14:paraId="43F0AEFC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0D433E8E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BC-</w:t>
            </w:r>
            <w:proofErr w:type="spellStart"/>
            <w:r w:rsidRPr="00D719D1">
              <w:rPr>
                <w:rFonts w:eastAsia="Times New Roman"/>
                <w:color w:val="000000"/>
                <w:sz w:val="20"/>
                <w:szCs w:val="20"/>
              </w:rPr>
              <w:t>Sterotypy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7C37D0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8 ± 2.49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19FDB7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2.6 ± 2.7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CB35C5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7EA55F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424183" w:rsidRPr="00D719D1" w14:paraId="422D043F" w14:textId="77777777" w:rsidTr="00424183">
        <w:trPr>
          <w:trHeight w:val="98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375D39D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BC-Hyperactiv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43EE3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6.2 ± 8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17DA4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2.8 ± 5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1DA52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553DB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424183" w:rsidRPr="00D719D1" w14:paraId="1DC1546D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5408C744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BC-Inappropriate Speech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FD1687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8 ± 1.55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FA2C67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1.9 ± 4.3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2A3FC6D" w14:textId="77777777" w:rsidR="00263C21" w:rsidRPr="00D719D1" w:rsidRDefault="00424183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817A27C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424183" w:rsidRPr="00D719D1" w14:paraId="6B562E33" w14:textId="77777777" w:rsidTr="00234C0F">
        <w:trPr>
          <w:trHeight w:val="24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CD0AA39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CGI-Sever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1F114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2 ± 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E63F4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1 ± 0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15B3DA" w14:textId="77777777" w:rsidR="00263C21" w:rsidRPr="00D719D1" w:rsidRDefault="00424183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A162C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 w:rsidR="00424183" w:rsidRPr="00D719D1" w14:paraId="3A6D5429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64375230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bCs/>
                <w:color w:val="000000"/>
                <w:sz w:val="20"/>
                <w:szCs w:val="20"/>
              </w:rPr>
              <w:t>CGI-Improvement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958D86D" w14:textId="77777777" w:rsidR="00263C21" w:rsidRPr="00D719D1" w:rsidRDefault="00234C0F" w:rsidP="004241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2.6 ± 0.84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0739109" w14:textId="77777777" w:rsidR="00263C21" w:rsidRPr="00D719D1" w:rsidRDefault="00234C0F" w:rsidP="004241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3.1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 xml:space="preserve"> ± 1.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C8FCC08" w14:textId="77777777" w:rsidR="00263C21" w:rsidRPr="00D719D1" w:rsidRDefault="00424183" w:rsidP="0093600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19D1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3930682" w14:textId="77777777" w:rsidR="00263C21" w:rsidRPr="00D719D1" w:rsidRDefault="00424183" w:rsidP="0093600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19D1">
              <w:rPr>
                <w:rFonts w:eastAsia="Times New Roman"/>
                <w:sz w:val="20"/>
                <w:szCs w:val="20"/>
              </w:rPr>
              <w:t>0.</w:t>
            </w:r>
            <w:r w:rsidR="00234C0F" w:rsidRPr="00D719D1">
              <w:rPr>
                <w:rFonts w:eastAsia="Times New Roman"/>
                <w:sz w:val="20"/>
                <w:szCs w:val="20"/>
              </w:rPr>
              <w:t>31</w:t>
            </w:r>
          </w:p>
        </w:tc>
      </w:tr>
      <w:tr w:rsidR="00424183" w:rsidRPr="00D719D1" w14:paraId="0619C438" w14:textId="77777777" w:rsidTr="00424183">
        <w:trPr>
          <w:trHeight w:val="125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F4285CF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Stereotyped Behavi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1412AC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3 ± 2.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1CF40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8 ± 2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C9819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7D2C5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</w:tr>
      <w:tr w:rsidR="00424183" w:rsidRPr="00D719D1" w14:paraId="29D43288" w14:textId="77777777" w:rsidTr="00CE4385">
        <w:trPr>
          <w:trHeight w:val="143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258952F1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Self-Injurious Behavio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03F9CA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3 ± 1.64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36A6A5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 ± 1.1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47F89F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BDC9F3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424183" w:rsidRPr="00D719D1" w14:paraId="62732BD7" w14:textId="77777777" w:rsidTr="00424183">
        <w:trPr>
          <w:trHeight w:val="71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CA35E6D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Compulsive Behavi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6A5F5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8 ± 1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D7EA4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 ± 0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43EB6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A9C18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424183" w:rsidRPr="00D719D1" w14:paraId="7D9FDAC9" w14:textId="77777777" w:rsidTr="00CE4385">
        <w:trPr>
          <w:trHeight w:val="8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7765CD57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Sameness Behavio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783749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1.4 ± 2.27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91BE98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37 ± 1.7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EDA5D0C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A30650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424183" w:rsidRPr="00D719D1" w14:paraId="1053539F" w14:textId="77777777" w:rsidTr="00424183">
        <w:trPr>
          <w:trHeight w:val="6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89941C9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Restricted Behavi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DA41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1.1 ± 1.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D121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1 ± 1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7C19B4" w14:textId="77777777" w:rsidR="00263C21" w:rsidRPr="00D719D1" w:rsidRDefault="00424183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F2F94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424183" w:rsidRPr="00D719D1" w14:paraId="0AC9F788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67BBC16B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RBS-Total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8F80AB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3.5 ± 6.2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EC047C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77 ± 5.7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18E7EB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29F77F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24183" w:rsidRPr="00D719D1" w14:paraId="6AB653A8" w14:textId="77777777" w:rsidTr="00424183">
        <w:trPr>
          <w:trHeight w:val="116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129C3BF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Auditory Process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4737B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6 ± 2.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319D0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 ± 2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6225A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4A76A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424183" w:rsidRPr="00D719D1" w14:paraId="7BFE80A5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6FB44B51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Visual Processin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2BA42D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3 ± 4.92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EA3C31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5 ± 3.6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B7F589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F76649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</w:tr>
      <w:tr w:rsidR="00424183" w:rsidRPr="00D719D1" w14:paraId="324333DA" w14:textId="77777777" w:rsidTr="00424183">
        <w:trPr>
          <w:trHeight w:val="6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D9A4156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Vestibular Process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C962C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 ± 5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DF1A6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53 ± 4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03A38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A6276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424183" w:rsidRPr="00D719D1" w14:paraId="6F534DB6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5728EEF6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Touch Processin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864391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3.9 ± 4.89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7F0275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 ± 5.3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322F11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1E8855E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424183" w:rsidRPr="00D719D1" w14:paraId="5055DB71" w14:textId="77777777" w:rsidTr="00424183">
        <w:trPr>
          <w:trHeight w:val="6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9D92910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Multisensory Process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09450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 ± 4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A9B47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7 ± 3.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7D4FC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69C27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424183" w:rsidRPr="00D719D1" w14:paraId="1BFC0AFD" w14:textId="77777777" w:rsidTr="00CE4385">
        <w:trPr>
          <w:trHeight w:val="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08D06F32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Oral Sensory Processin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F468F4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 ± 5.08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0F386E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 ± 5.3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98A821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1AE6F9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424183" w:rsidRPr="00D719D1" w14:paraId="6F350354" w14:textId="77777777" w:rsidTr="00424183">
        <w:trPr>
          <w:trHeight w:val="314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F3E4D8D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Sensory Processing Related to Endurance/Ton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31E93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 ± 5.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CC0E3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2 ± 3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4B034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CA128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424183" w:rsidRPr="00D719D1" w14:paraId="4BDED9B8" w14:textId="77777777" w:rsidTr="00CE4385">
        <w:trPr>
          <w:trHeight w:val="224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5FCDA254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Modulation Related to Body Position and Movement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ED9513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5 ± 4.08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20ECAD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4 ± 3.2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C882B6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02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EF659C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01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424183" w:rsidRPr="00D719D1" w14:paraId="4639A01E" w14:textId="77777777" w:rsidTr="00424183">
        <w:trPr>
          <w:trHeight w:val="161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F534B20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Modulation of Movement Affecting Activity Leve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75D7F3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 ± 3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EA708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7 ± 5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EAB5A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4737F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424183" w:rsidRPr="00D719D1" w14:paraId="43423E0B" w14:textId="77777777" w:rsidTr="00CE4385">
        <w:trPr>
          <w:trHeight w:val="26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2BC08600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 xml:space="preserve">SP-Modulation of Sensory Input </w:t>
            </w:r>
          </w:p>
          <w:p w14:paraId="13E18572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Affecting Emotional Response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DC918E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4 ± 1.17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6CDB32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 ± 1.8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C5FD45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360CA6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424183" w:rsidRPr="00D719D1" w14:paraId="057C9004" w14:textId="77777777" w:rsidTr="00424183">
        <w:trPr>
          <w:trHeight w:val="314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F52F74C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 xml:space="preserve">SP-Modulation of Visual Input Affecting Emotional Responses 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br/>
              <w:t>and Activity Leve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E60D8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 ± 1.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A0E11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 ± 1.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E8C17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51F6F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424183" w:rsidRPr="00D719D1" w14:paraId="48952751" w14:textId="77777777" w:rsidTr="00CE4385">
        <w:trPr>
          <w:trHeight w:val="71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16ADAFF7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P-Emotional/Social Response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044474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3 ± 7.85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66F89F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 ± 5.3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00CCFC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68ADEE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424183" w:rsidRPr="00D719D1" w14:paraId="0BA75A13" w14:textId="77777777" w:rsidTr="00424183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D1236A7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 xml:space="preserve">SP-Behavioral Outcomes of 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br/>
              <w:t>Sensory Process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C7718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2.83 ± 6.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5BC94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1 ± 3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454BD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7C111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424183" w:rsidRPr="00D719D1" w14:paraId="221D2E40" w14:textId="77777777" w:rsidTr="00CE4385">
        <w:trPr>
          <w:trHeight w:val="320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2E37346A" w14:textId="77777777" w:rsidR="00263C21" w:rsidRPr="00D719D1" w:rsidRDefault="00263C2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 xml:space="preserve">SP-Items Indicating Thresholds 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br/>
              <w:t>for Respons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6E2921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 ± 1.55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D0C209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 ± 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54A908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8975ED0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424183" w:rsidRPr="00D719D1" w14:paraId="76144F1A" w14:textId="77777777" w:rsidTr="00424183">
        <w:trPr>
          <w:trHeight w:val="17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4841B2D" w14:textId="3D60F59C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Tactile Sensitiv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13639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 ± 2.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E0745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 ± 2.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DB26F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72758C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 w:rsidR="00424183" w:rsidRPr="00D719D1" w14:paraId="219257BF" w14:textId="77777777" w:rsidTr="00CE4385">
        <w:trPr>
          <w:trHeight w:val="98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042B9115" w14:textId="650E1F6D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Taste/Smell</w:t>
            </w:r>
            <w:r w:rsidR="00936004" w:rsidRPr="00D719D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669973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2 ± 2.57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BD9EDF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5 ± 1.08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28C1625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33A606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424183" w:rsidRPr="00D719D1" w14:paraId="48506034" w14:textId="77777777" w:rsidTr="00424183">
        <w:trPr>
          <w:trHeight w:val="134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63CF090" w14:textId="160540EB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Movement Sensitiv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E5844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4 ± 1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115C7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3 ± 1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14D04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87944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424183" w:rsidRPr="00D719D1" w14:paraId="4B395016" w14:textId="77777777" w:rsidTr="00CE4385">
        <w:trPr>
          <w:trHeight w:val="251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4E8780C2" w14:textId="0A958B4D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</w:t>
            </w:r>
            <w:proofErr w:type="spellStart"/>
            <w:r w:rsidRPr="00D719D1">
              <w:rPr>
                <w:rFonts w:eastAsia="Times New Roman"/>
                <w:color w:val="000000"/>
                <w:sz w:val="20"/>
                <w:szCs w:val="20"/>
              </w:rPr>
              <w:t>Underresponsive</w:t>
            </w:r>
            <w:proofErr w:type="spellEnd"/>
            <w:r w:rsidRPr="00D719D1">
              <w:rPr>
                <w:rFonts w:eastAsia="Times New Roman"/>
                <w:color w:val="000000"/>
                <w:sz w:val="20"/>
                <w:szCs w:val="20"/>
              </w:rPr>
              <w:t>/Seeks Sensation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F637276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2.87 ± 4.47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52AE67E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1.23 ± 3.61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9D95082" w14:textId="77777777" w:rsidR="00263C21" w:rsidRPr="00D719D1" w:rsidRDefault="00424183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0F251C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04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424183" w:rsidRPr="00D719D1" w14:paraId="05126DD8" w14:textId="77777777" w:rsidTr="00424183">
        <w:trPr>
          <w:trHeight w:val="179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0C22652" w14:textId="47C6C6DC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Auditory Filter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44F8D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9 ± 2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0A72D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 ± 2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E3B6A8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E3391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424183" w:rsidRPr="00D719D1" w14:paraId="4887DB7A" w14:textId="77777777" w:rsidTr="00CE4385">
        <w:trPr>
          <w:trHeight w:val="161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2F0CB151" w14:textId="5679CC40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Low Energy/Weak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4FB4397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-0.6 ± 3.89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65CB3EA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36 ± 1.9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2D6ECEBF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0EFE3019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424183" w:rsidRPr="00D719D1" w14:paraId="5EFDFDEE" w14:textId="77777777" w:rsidTr="00424183">
        <w:trPr>
          <w:trHeight w:val="143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EFBB5D8" w14:textId="29CF482E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Visual/Auditory</w:t>
            </w:r>
            <w:r w:rsidR="00936004" w:rsidRPr="00D719D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719D1">
              <w:rPr>
                <w:rFonts w:eastAsia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7BEB7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 ± 1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04554B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 ± 1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491921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183" w:rsidRPr="00D719D1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55DCA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424183" w:rsidRPr="00D719D1" w14:paraId="49EF371A" w14:textId="77777777" w:rsidTr="00CE4385">
        <w:trPr>
          <w:trHeight w:val="107"/>
        </w:trPr>
        <w:tc>
          <w:tcPr>
            <w:tcW w:w="3505" w:type="dxa"/>
            <w:shd w:val="clear" w:color="auto" w:fill="F2F2F2" w:themeFill="background1" w:themeFillShade="F2"/>
            <w:noWrap/>
            <w:vAlign w:val="bottom"/>
            <w:hideMark/>
          </w:tcPr>
          <w:p w14:paraId="51036D73" w14:textId="49192983" w:rsidR="00263C21" w:rsidRPr="00D719D1" w:rsidRDefault="00263C21" w:rsidP="00D021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SSP-Total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B8AB464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5.07 ± 11.43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3370B1C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1.13 ± 10.3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51B22682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A7C344D" w14:textId="77777777" w:rsidR="00263C21" w:rsidRPr="00D719D1" w:rsidRDefault="00263C21" w:rsidP="0093600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19D1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</w:tr>
      <w:tr w:rsidR="00263C21" w:rsidRPr="00D719D1" w14:paraId="1F924192" w14:textId="77777777" w:rsidTr="00D719D1">
        <w:trPr>
          <w:trHeight w:val="773"/>
        </w:trPr>
        <w:tc>
          <w:tcPr>
            <w:tcW w:w="8545" w:type="dxa"/>
            <w:gridSpan w:val="5"/>
            <w:shd w:val="clear" w:color="auto" w:fill="auto"/>
            <w:noWrap/>
            <w:vAlign w:val="bottom"/>
            <w:hideMark/>
          </w:tcPr>
          <w:p w14:paraId="7921C512" w14:textId="77777777" w:rsidR="00263C21" w:rsidRPr="00D719D1" w:rsidRDefault="006C4422" w:rsidP="00450449">
            <w:pPr>
              <w:pStyle w:val="ListParagraph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9D1">
              <w:rPr>
                <w:rFonts w:ascii="Times New Roman" w:hAnsi="Times New Roman" w:cs="Times New Roman"/>
                <w:sz w:val="20"/>
                <w:szCs w:val="20"/>
              </w:rPr>
              <w:t xml:space="preserve">A treatment × time interaction analysis using two-way repeated measures analysis of variance estimated the differential change in the two treatments on each variable. An exploratory analysis using a Mann Whitney-U test was applied to mean differences at 12 weeks between drug and placebo. </w:t>
            </w:r>
          </w:p>
        </w:tc>
      </w:tr>
    </w:tbl>
    <w:p w14:paraId="48EA4598" w14:textId="77777777" w:rsidR="00263C21" w:rsidRPr="00D719D1" w:rsidRDefault="00263C21" w:rsidP="006F0352">
      <w:pPr>
        <w:pStyle w:val="ListParagraph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63C21" w:rsidRPr="00D719D1" w:rsidSect="003A5038">
      <w:footerReference w:type="default" r:id="rId8"/>
      <w:pgSz w:w="12240" w:h="15840" w:code="1"/>
      <w:pgMar w:top="1440" w:right="1440" w:bottom="1440" w:left="1440" w:header="0" w:footer="0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544E5B" w16cid:durableId="2524FA23"/>
  <w16cid:commentId w16cid:paraId="7804E10B" w16cid:durableId="2526D626"/>
  <w16cid:commentId w16cid:paraId="7426C7BC" w16cid:durableId="2526D5D2"/>
  <w16cid:commentId w16cid:paraId="2345DD9D" w16cid:durableId="2526D9FF"/>
  <w16cid:commentId w16cid:paraId="47F3E683" w16cid:durableId="2526DA4A"/>
  <w16cid:commentId w16cid:paraId="3897FFEE" w16cid:durableId="2526DA7C"/>
  <w16cid:commentId w16cid:paraId="70FF54DD" w16cid:durableId="2526DCA8"/>
  <w16cid:commentId w16cid:paraId="1ACE5A61" w16cid:durableId="2526DF03"/>
  <w16cid:commentId w16cid:paraId="14D1905E" w16cid:durableId="2526DDC9"/>
  <w16cid:commentId w16cid:paraId="2EBB2F88" w16cid:durableId="2526DD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503A9" w14:textId="77777777" w:rsidR="00460B17" w:rsidRDefault="00460B17">
      <w:r>
        <w:separator/>
      </w:r>
    </w:p>
  </w:endnote>
  <w:endnote w:type="continuationSeparator" w:id="0">
    <w:p w14:paraId="00E190CF" w14:textId="77777777" w:rsidR="00460B17" w:rsidRDefault="00460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293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1E1C9" w14:textId="26B91046" w:rsidR="00EF0E29" w:rsidRDefault="00EF0E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2A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F9437" w14:textId="77777777" w:rsidR="00EF0E29" w:rsidRDefault="00EF0E29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F54C19" w14:textId="77777777" w:rsidR="00460B17" w:rsidRDefault="00460B17">
      <w:r>
        <w:separator/>
      </w:r>
    </w:p>
  </w:footnote>
  <w:footnote w:type="continuationSeparator" w:id="0">
    <w:p w14:paraId="215DA567" w14:textId="77777777" w:rsidR="00460B17" w:rsidRDefault="00460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B4DAF"/>
    <w:multiLevelType w:val="hybridMultilevel"/>
    <w:tmpl w:val="43CA1144"/>
    <w:lvl w:ilvl="0" w:tplc="7F94CC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E2AB8"/>
    <w:multiLevelType w:val="hybridMultilevel"/>
    <w:tmpl w:val="B4DA9D14"/>
    <w:lvl w:ilvl="0" w:tplc="B1FE0C92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3A7566C2"/>
    <w:multiLevelType w:val="hybridMultilevel"/>
    <w:tmpl w:val="EBFCC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5E4CC0"/>
    <w:multiLevelType w:val="hybridMultilevel"/>
    <w:tmpl w:val="4306C8B6"/>
    <w:lvl w:ilvl="0" w:tplc="86F4AEE2">
      <w:start w:val="1"/>
      <w:numFmt w:val="decimal"/>
      <w:lvlText w:val="%1)"/>
      <w:lvlJc w:val="left"/>
      <w:pPr>
        <w:ind w:left="100" w:hanging="260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1" w:tplc="B79A1EC8">
      <w:start w:val="1"/>
      <w:numFmt w:val="bullet"/>
      <w:lvlText w:val="•"/>
      <w:lvlJc w:val="left"/>
      <w:pPr>
        <w:ind w:left="972" w:hanging="260"/>
      </w:pPr>
      <w:rPr>
        <w:rFonts w:hint="default"/>
      </w:rPr>
    </w:lvl>
    <w:lvl w:ilvl="2" w:tplc="39B8ADD2">
      <w:start w:val="1"/>
      <w:numFmt w:val="bullet"/>
      <w:lvlText w:val="•"/>
      <w:lvlJc w:val="left"/>
      <w:pPr>
        <w:ind w:left="1844" w:hanging="260"/>
      </w:pPr>
      <w:rPr>
        <w:rFonts w:hint="default"/>
      </w:rPr>
    </w:lvl>
    <w:lvl w:ilvl="3" w:tplc="024A1FD4">
      <w:start w:val="1"/>
      <w:numFmt w:val="bullet"/>
      <w:lvlText w:val="•"/>
      <w:lvlJc w:val="left"/>
      <w:pPr>
        <w:ind w:left="2716" w:hanging="260"/>
      </w:pPr>
      <w:rPr>
        <w:rFonts w:hint="default"/>
      </w:rPr>
    </w:lvl>
    <w:lvl w:ilvl="4" w:tplc="84D0C762">
      <w:start w:val="1"/>
      <w:numFmt w:val="bullet"/>
      <w:lvlText w:val="•"/>
      <w:lvlJc w:val="left"/>
      <w:pPr>
        <w:ind w:left="3588" w:hanging="260"/>
      </w:pPr>
      <w:rPr>
        <w:rFonts w:hint="default"/>
      </w:rPr>
    </w:lvl>
    <w:lvl w:ilvl="5" w:tplc="6F7428B2">
      <w:start w:val="1"/>
      <w:numFmt w:val="bullet"/>
      <w:lvlText w:val="•"/>
      <w:lvlJc w:val="left"/>
      <w:pPr>
        <w:ind w:left="4460" w:hanging="260"/>
      </w:pPr>
      <w:rPr>
        <w:rFonts w:hint="default"/>
      </w:rPr>
    </w:lvl>
    <w:lvl w:ilvl="6" w:tplc="93E2D22C">
      <w:start w:val="1"/>
      <w:numFmt w:val="bullet"/>
      <w:lvlText w:val="•"/>
      <w:lvlJc w:val="left"/>
      <w:pPr>
        <w:ind w:left="5332" w:hanging="260"/>
      </w:pPr>
      <w:rPr>
        <w:rFonts w:hint="default"/>
      </w:rPr>
    </w:lvl>
    <w:lvl w:ilvl="7" w:tplc="64440714">
      <w:start w:val="1"/>
      <w:numFmt w:val="bullet"/>
      <w:lvlText w:val="•"/>
      <w:lvlJc w:val="left"/>
      <w:pPr>
        <w:ind w:left="6204" w:hanging="260"/>
      </w:pPr>
      <w:rPr>
        <w:rFonts w:hint="default"/>
      </w:rPr>
    </w:lvl>
    <w:lvl w:ilvl="8" w:tplc="F7587622">
      <w:start w:val="1"/>
      <w:numFmt w:val="bullet"/>
      <w:lvlText w:val="•"/>
      <w:lvlJc w:val="left"/>
      <w:pPr>
        <w:ind w:left="7076" w:hanging="260"/>
      </w:pPr>
      <w:rPr>
        <w:rFonts w:hint="default"/>
      </w:rPr>
    </w:lvl>
  </w:abstractNum>
  <w:abstractNum w:abstractNumId="4" w15:restartNumberingAfterBreak="0">
    <w:nsid w:val="7E1B2E41"/>
    <w:multiLevelType w:val="hybridMultilevel"/>
    <w:tmpl w:val="4F469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C16ADDB-A410-411D-9741-DE64E5AC7314}"/>
    <w:docVar w:name="dgnword-eventsink" w:val="2826507460320"/>
    <w:docVar w:name="dgnword-lastRevisionsView" w:val="0"/>
  </w:docVars>
  <w:rsids>
    <w:rsidRoot w:val="00041B9F"/>
    <w:rsid w:val="0000027D"/>
    <w:rsid w:val="00012222"/>
    <w:rsid w:val="000136E0"/>
    <w:rsid w:val="00020B0B"/>
    <w:rsid w:val="00035ED5"/>
    <w:rsid w:val="00041B9F"/>
    <w:rsid w:val="00043482"/>
    <w:rsid w:val="0006522E"/>
    <w:rsid w:val="00075A01"/>
    <w:rsid w:val="00082C0A"/>
    <w:rsid w:val="0008384F"/>
    <w:rsid w:val="00084215"/>
    <w:rsid w:val="00095308"/>
    <w:rsid w:val="000A000B"/>
    <w:rsid w:val="000B2BCF"/>
    <w:rsid w:val="000B4BE8"/>
    <w:rsid w:val="000B6668"/>
    <w:rsid w:val="000C3AB6"/>
    <w:rsid w:val="000C4941"/>
    <w:rsid w:val="000C4C39"/>
    <w:rsid w:val="000D0F8F"/>
    <w:rsid w:val="000D327A"/>
    <w:rsid w:val="000D3903"/>
    <w:rsid w:val="000E0ED9"/>
    <w:rsid w:val="000E1815"/>
    <w:rsid w:val="000E283F"/>
    <w:rsid w:val="000E6955"/>
    <w:rsid w:val="000F1E4C"/>
    <w:rsid w:val="00123435"/>
    <w:rsid w:val="00141A43"/>
    <w:rsid w:val="001468A9"/>
    <w:rsid w:val="00152A11"/>
    <w:rsid w:val="00164A6F"/>
    <w:rsid w:val="001724AB"/>
    <w:rsid w:val="0017384E"/>
    <w:rsid w:val="00175406"/>
    <w:rsid w:val="00180CA5"/>
    <w:rsid w:val="001830AB"/>
    <w:rsid w:val="00185E28"/>
    <w:rsid w:val="00193F61"/>
    <w:rsid w:val="00196BE2"/>
    <w:rsid w:val="001972B3"/>
    <w:rsid w:val="001A3772"/>
    <w:rsid w:val="001A5CA9"/>
    <w:rsid w:val="001B191A"/>
    <w:rsid w:val="001C35A1"/>
    <w:rsid w:val="001C3B9B"/>
    <w:rsid w:val="001D0BC2"/>
    <w:rsid w:val="001D202F"/>
    <w:rsid w:val="001F4774"/>
    <w:rsid w:val="002026BA"/>
    <w:rsid w:val="00212412"/>
    <w:rsid w:val="002206C4"/>
    <w:rsid w:val="00224E8C"/>
    <w:rsid w:val="00227C39"/>
    <w:rsid w:val="00234C0F"/>
    <w:rsid w:val="00251F03"/>
    <w:rsid w:val="0026062A"/>
    <w:rsid w:val="00263C21"/>
    <w:rsid w:val="00265587"/>
    <w:rsid w:val="00290731"/>
    <w:rsid w:val="002B2575"/>
    <w:rsid w:val="002C2512"/>
    <w:rsid w:val="002D2258"/>
    <w:rsid w:val="002D6CE5"/>
    <w:rsid w:val="002E5C7B"/>
    <w:rsid w:val="002E71B9"/>
    <w:rsid w:val="00301A39"/>
    <w:rsid w:val="003176D9"/>
    <w:rsid w:val="003249F4"/>
    <w:rsid w:val="00324C8E"/>
    <w:rsid w:val="00325CFD"/>
    <w:rsid w:val="00325D72"/>
    <w:rsid w:val="00326038"/>
    <w:rsid w:val="00332895"/>
    <w:rsid w:val="00341C84"/>
    <w:rsid w:val="003562FF"/>
    <w:rsid w:val="00362589"/>
    <w:rsid w:val="00370D41"/>
    <w:rsid w:val="00376EF9"/>
    <w:rsid w:val="00377DAE"/>
    <w:rsid w:val="00386EDF"/>
    <w:rsid w:val="00386F7F"/>
    <w:rsid w:val="00392A3D"/>
    <w:rsid w:val="003A5038"/>
    <w:rsid w:val="003C33B9"/>
    <w:rsid w:val="004221A8"/>
    <w:rsid w:val="00422BD6"/>
    <w:rsid w:val="0042319A"/>
    <w:rsid w:val="00424183"/>
    <w:rsid w:val="00424C0E"/>
    <w:rsid w:val="00432D15"/>
    <w:rsid w:val="00437393"/>
    <w:rsid w:val="00443E4E"/>
    <w:rsid w:val="00447C3C"/>
    <w:rsid w:val="00450449"/>
    <w:rsid w:val="00460B17"/>
    <w:rsid w:val="00465794"/>
    <w:rsid w:val="00467DB0"/>
    <w:rsid w:val="004820BC"/>
    <w:rsid w:val="00483138"/>
    <w:rsid w:val="00485843"/>
    <w:rsid w:val="004A081E"/>
    <w:rsid w:val="004A3E44"/>
    <w:rsid w:val="004A4C92"/>
    <w:rsid w:val="004B14FE"/>
    <w:rsid w:val="004B3C3E"/>
    <w:rsid w:val="004B3EB5"/>
    <w:rsid w:val="004C34CA"/>
    <w:rsid w:val="004D43C5"/>
    <w:rsid w:val="004D5B87"/>
    <w:rsid w:val="004D61FC"/>
    <w:rsid w:val="004F5BDA"/>
    <w:rsid w:val="00507B71"/>
    <w:rsid w:val="0051549E"/>
    <w:rsid w:val="00515DEE"/>
    <w:rsid w:val="00516813"/>
    <w:rsid w:val="00520F99"/>
    <w:rsid w:val="0052118C"/>
    <w:rsid w:val="0052322B"/>
    <w:rsid w:val="005250E9"/>
    <w:rsid w:val="005251CC"/>
    <w:rsid w:val="00526CED"/>
    <w:rsid w:val="0052780C"/>
    <w:rsid w:val="00527C87"/>
    <w:rsid w:val="00527F49"/>
    <w:rsid w:val="00535A46"/>
    <w:rsid w:val="00536D67"/>
    <w:rsid w:val="00537037"/>
    <w:rsid w:val="00552D0C"/>
    <w:rsid w:val="00566B5E"/>
    <w:rsid w:val="00577F2D"/>
    <w:rsid w:val="00584356"/>
    <w:rsid w:val="00587774"/>
    <w:rsid w:val="005A443B"/>
    <w:rsid w:val="005B0F16"/>
    <w:rsid w:val="005B200C"/>
    <w:rsid w:val="005B6EE4"/>
    <w:rsid w:val="005C4EC8"/>
    <w:rsid w:val="005D38BF"/>
    <w:rsid w:val="005D60E6"/>
    <w:rsid w:val="005E034E"/>
    <w:rsid w:val="00606AC4"/>
    <w:rsid w:val="00607FA9"/>
    <w:rsid w:val="00625D1E"/>
    <w:rsid w:val="00634532"/>
    <w:rsid w:val="00661A09"/>
    <w:rsid w:val="00671692"/>
    <w:rsid w:val="006942FE"/>
    <w:rsid w:val="00694486"/>
    <w:rsid w:val="006C4422"/>
    <w:rsid w:val="006D453C"/>
    <w:rsid w:val="006D6BAC"/>
    <w:rsid w:val="006E1916"/>
    <w:rsid w:val="006E1B9F"/>
    <w:rsid w:val="006E50BF"/>
    <w:rsid w:val="006F0352"/>
    <w:rsid w:val="006F2D2A"/>
    <w:rsid w:val="007138D7"/>
    <w:rsid w:val="00727189"/>
    <w:rsid w:val="0073602C"/>
    <w:rsid w:val="00745195"/>
    <w:rsid w:val="00751D1F"/>
    <w:rsid w:val="00754AB5"/>
    <w:rsid w:val="007656A8"/>
    <w:rsid w:val="00770691"/>
    <w:rsid w:val="00773BAD"/>
    <w:rsid w:val="00786DB2"/>
    <w:rsid w:val="007951F7"/>
    <w:rsid w:val="007A6B7F"/>
    <w:rsid w:val="007C103B"/>
    <w:rsid w:val="007C29B9"/>
    <w:rsid w:val="007D3670"/>
    <w:rsid w:val="007D68C1"/>
    <w:rsid w:val="007E5D2F"/>
    <w:rsid w:val="00824EE4"/>
    <w:rsid w:val="008312D5"/>
    <w:rsid w:val="00831377"/>
    <w:rsid w:val="00840C14"/>
    <w:rsid w:val="00841D81"/>
    <w:rsid w:val="00873B70"/>
    <w:rsid w:val="00875231"/>
    <w:rsid w:val="008841A0"/>
    <w:rsid w:val="0089757A"/>
    <w:rsid w:val="008A5D40"/>
    <w:rsid w:val="008B5B12"/>
    <w:rsid w:val="008C1AE2"/>
    <w:rsid w:val="008D0F55"/>
    <w:rsid w:val="008D5916"/>
    <w:rsid w:val="008D5B8D"/>
    <w:rsid w:val="0090416A"/>
    <w:rsid w:val="00934D9D"/>
    <w:rsid w:val="00936004"/>
    <w:rsid w:val="00941310"/>
    <w:rsid w:val="00941B68"/>
    <w:rsid w:val="00950990"/>
    <w:rsid w:val="009579C2"/>
    <w:rsid w:val="00962681"/>
    <w:rsid w:val="00973706"/>
    <w:rsid w:val="009C04EF"/>
    <w:rsid w:val="009C15A8"/>
    <w:rsid w:val="009C3F6F"/>
    <w:rsid w:val="009C4ACC"/>
    <w:rsid w:val="009D0D89"/>
    <w:rsid w:val="00A02802"/>
    <w:rsid w:val="00A21C52"/>
    <w:rsid w:val="00A230C2"/>
    <w:rsid w:val="00A40153"/>
    <w:rsid w:val="00A43E7B"/>
    <w:rsid w:val="00A46D9E"/>
    <w:rsid w:val="00A47451"/>
    <w:rsid w:val="00A60A5A"/>
    <w:rsid w:val="00A60A82"/>
    <w:rsid w:val="00A66A47"/>
    <w:rsid w:val="00A7086F"/>
    <w:rsid w:val="00A72690"/>
    <w:rsid w:val="00A75267"/>
    <w:rsid w:val="00A82C98"/>
    <w:rsid w:val="00A90160"/>
    <w:rsid w:val="00A976FA"/>
    <w:rsid w:val="00AA1BB5"/>
    <w:rsid w:val="00AA28F2"/>
    <w:rsid w:val="00AC31B6"/>
    <w:rsid w:val="00AC5D57"/>
    <w:rsid w:val="00AC60D0"/>
    <w:rsid w:val="00AD71E4"/>
    <w:rsid w:val="00B02384"/>
    <w:rsid w:val="00B0699A"/>
    <w:rsid w:val="00B07DFF"/>
    <w:rsid w:val="00B11AA4"/>
    <w:rsid w:val="00B22240"/>
    <w:rsid w:val="00B3004D"/>
    <w:rsid w:val="00B37C38"/>
    <w:rsid w:val="00B43435"/>
    <w:rsid w:val="00B511FD"/>
    <w:rsid w:val="00B73403"/>
    <w:rsid w:val="00B74301"/>
    <w:rsid w:val="00B863E4"/>
    <w:rsid w:val="00B86D9B"/>
    <w:rsid w:val="00B90196"/>
    <w:rsid w:val="00BB1AA9"/>
    <w:rsid w:val="00BE5F04"/>
    <w:rsid w:val="00C112BC"/>
    <w:rsid w:val="00C132FA"/>
    <w:rsid w:val="00C14135"/>
    <w:rsid w:val="00C16FC1"/>
    <w:rsid w:val="00C17601"/>
    <w:rsid w:val="00C22DDB"/>
    <w:rsid w:val="00C235A0"/>
    <w:rsid w:val="00C23930"/>
    <w:rsid w:val="00C25F3B"/>
    <w:rsid w:val="00C435D6"/>
    <w:rsid w:val="00C56BBA"/>
    <w:rsid w:val="00C83294"/>
    <w:rsid w:val="00C9023D"/>
    <w:rsid w:val="00C95F1F"/>
    <w:rsid w:val="00CA1008"/>
    <w:rsid w:val="00CA59F7"/>
    <w:rsid w:val="00CB4872"/>
    <w:rsid w:val="00CD3156"/>
    <w:rsid w:val="00CE1CB8"/>
    <w:rsid w:val="00CE2420"/>
    <w:rsid w:val="00CE4385"/>
    <w:rsid w:val="00CE44A8"/>
    <w:rsid w:val="00CF2B22"/>
    <w:rsid w:val="00CF5EDB"/>
    <w:rsid w:val="00D02126"/>
    <w:rsid w:val="00D021D6"/>
    <w:rsid w:val="00D046D1"/>
    <w:rsid w:val="00D143EB"/>
    <w:rsid w:val="00D33D64"/>
    <w:rsid w:val="00D5732A"/>
    <w:rsid w:val="00D64723"/>
    <w:rsid w:val="00D652D2"/>
    <w:rsid w:val="00D70853"/>
    <w:rsid w:val="00D719D1"/>
    <w:rsid w:val="00D90BA6"/>
    <w:rsid w:val="00DA3A7B"/>
    <w:rsid w:val="00DA3C94"/>
    <w:rsid w:val="00DA756D"/>
    <w:rsid w:val="00DB085E"/>
    <w:rsid w:val="00DB1A87"/>
    <w:rsid w:val="00DB1D64"/>
    <w:rsid w:val="00DC14CF"/>
    <w:rsid w:val="00DC6502"/>
    <w:rsid w:val="00DD3A2D"/>
    <w:rsid w:val="00DD6785"/>
    <w:rsid w:val="00DE5E1F"/>
    <w:rsid w:val="00DF2922"/>
    <w:rsid w:val="00DF30F3"/>
    <w:rsid w:val="00DF4651"/>
    <w:rsid w:val="00DF5030"/>
    <w:rsid w:val="00E07A6C"/>
    <w:rsid w:val="00E2150E"/>
    <w:rsid w:val="00E249FB"/>
    <w:rsid w:val="00E2677B"/>
    <w:rsid w:val="00E33623"/>
    <w:rsid w:val="00E354E9"/>
    <w:rsid w:val="00E35B3D"/>
    <w:rsid w:val="00E451E5"/>
    <w:rsid w:val="00E51C96"/>
    <w:rsid w:val="00E575CD"/>
    <w:rsid w:val="00E875F6"/>
    <w:rsid w:val="00E914BA"/>
    <w:rsid w:val="00E92A58"/>
    <w:rsid w:val="00E92C72"/>
    <w:rsid w:val="00EB0CCB"/>
    <w:rsid w:val="00EC0DD5"/>
    <w:rsid w:val="00ED4214"/>
    <w:rsid w:val="00ED5039"/>
    <w:rsid w:val="00EE7098"/>
    <w:rsid w:val="00EF0E29"/>
    <w:rsid w:val="00F04FB2"/>
    <w:rsid w:val="00F201F1"/>
    <w:rsid w:val="00F22972"/>
    <w:rsid w:val="00F27085"/>
    <w:rsid w:val="00F3771B"/>
    <w:rsid w:val="00F43A5E"/>
    <w:rsid w:val="00F82CF6"/>
    <w:rsid w:val="00F82DD1"/>
    <w:rsid w:val="00F85DA3"/>
    <w:rsid w:val="00FA0C9B"/>
    <w:rsid w:val="00FA4A52"/>
    <w:rsid w:val="00FA520A"/>
    <w:rsid w:val="00FC25EC"/>
    <w:rsid w:val="00FD0C8B"/>
    <w:rsid w:val="00FD1510"/>
    <w:rsid w:val="00FD2312"/>
    <w:rsid w:val="00FD41A2"/>
    <w:rsid w:val="00FD594E"/>
    <w:rsid w:val="00FD616D"/>
    <w:rsid w:val="00FE3809"/>
    <w:rsid w:val="00FE66B4"/>
    <w:rsid w:val="00FF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7814F17"/>
  <w15:docId w15:val="{ACB1233B-1789-42F6-A021-5D0338A4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22BD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480" w:lineRule="auto"/>
      <w:ind w:left="100"/>
    </w:pPr>
    <w:rPr>
      <w:rFonts w:eastAsia="Times New Roman" w:cstheme="minorBidi"/>
    </w:rPr>
  </w:style>
  <w:style w:type="paragraph" w:styleId="ListParagraph">
    <w:name w:val="List Paragraph"/>
    <w:basedOn w:val="Normal"/>
    <w:uiPriority w:val="1"/>
    <w:qFormat/>
    <w:pPr>
      <w:spacing w:line="480" w:lineRule="auto"/>
    </w:pPr>
    <w:rPr>
      <w:rFonts w:asciiTheme="minorHAnsi" w:hAnsiTheme="minorHAnsi" w:cstheme="minorBid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pPr>
      <w:spacing w:line="480" w:lineRule="auto"/>
    </w:pPr>
    <w:rPr>
      <w:rFonts w:ascii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786DB2"/>
    <w:pPr>
      <w:spacing w:line="48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6DB2"/>
    <w:rPr>
      <w:rFonts w:ascii="Consolas" w:eastAsia="Calibri" w:hAnsi="Consolas" w:cs="Times New Roman"/>
      <w:sz w:val="21"/>
      <w:szCs w:val="21"/>
    </w:rPr>
  </w:style>
  <w:style w:type="paragraph" w:customStyle="1" w:styleId="Default">
    <w:name w:val="Default"/>
    <w:rsid w:val="00786DB2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D1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9F7"/>
    <w:pPr>
      <w:tabs>
        <w:tab w:val="center" w:pos="4680"/>
        <w:tab w:val="right" w:pos="9360"/>
      </w:tabs>
      <w:spacing w:line="48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A59F7"/>
  </w:style>
  <w:style w:type="paragraph" w:styleId="Footer">
    <w:name w:val="footer"/>
    <w:basedOn w:val="Normal"/>
    <w:link w:val="FooterChar"/>
    <w:uiPriority w:val="99"/>
    <w:unhideWhenUsed/>
    <w:rsid w:val="00CA59F7"/>
    <w:pPr>
      <w:tabs>
        <w:tab w:val="center" w:pos="4680"/>
        <w:tab w:val="right" w:pos="9360"/>
      </w:tabs>
      <w:spacing w:line="48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A59F7"/>
  </w:style>
  <w:style w:type="paragraph" w:styleId="NormalWeb">
    <w:name w:val="Normal (Web)"/>
    <w:basedOn w:val="Normal"/>
    <w:uiPriority w:val="99"/>
    <w:rsid w:val="000D0F8F"/>
    <w:pPr>
      <w:spacing w:before="240" w:after="240" w:line="480" w:lineRule="auto"/>
    </w:pPr>
    <w:rPr>
      <w:rFonts w:ascii="inherit" w:eastAsia="Times New Roman" w:hAnsi="inher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5A0"/>
    <w:pPr>
      <w:spacing w:line="48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5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B3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3EB5"/>
    <w:pPr>
      <w:spacing w:line="48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EB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65794"/>
  </w:style>
  <w:style w:type="character" w:customStyle="1" w:styleId="highlightnode">
    <w:name w:val="highlightnode"/>
    <w:basedOn w:val="DefaultParagraphFont"/>
    <w:rsid w:val="00465794"/>
  </w:style>
  <w:style w:type="character" w:styleId="Hyperlink">
    <w:name w:val="Hyperlink"/>
    <w:uiPriority w:val="99"/>
    <w:rsid w:val="00DE5E1F"/>
    <w:rPr>
      <w:color w:val="0000FF"/>
      <w:u w:val="single"/>
    </w:rPr>
  </w:style>
  <w:style w:type="paragraph" w:customStyle="1" w:styleId="checkbox">
    <w:name w:val="checkbox"/>
    <w:basedOn w:val="Normal"/>
    <w:rsid w:val="006E1916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line="48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24C0E"/>
    <w:pPr>
      <w:keepNext/>
      <w:keepLines/>
      <w:spacing w:before="480" w:after="120" w:line="480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24C0E"/>
    <w:rPr>
      <w:rFonts w:ascii="Calibri" w:eastAsia="Calibri" w:hAnsi="Calibri" w:cs="Calibri"/>
      <w:b/>
      <w:sz w:val="72"/>
      <w:szCs w:val="72"/>
    </w:rPr>
  </w:style>
  <w:style w:type="character" w:styleId="Strong">
    <w:name w:val="Strong"/>
    <w:basedOn w:val="DefaultParagraphFont"/>
    <w:uiPriority w:val="22"/>
    <w:qFormat/>
    <w:rsid w:val="000C3AB6"/>
    <w:rPr>
      <w:b/>
      <w:bCs/>
    </w:rPr>
  </w:style>
  <w:style w:type="character" w:styleId="Emphasis">
    <w:name w:val="Emphasis"/>
    <w:basedOn w:val="DefaultParagraphFont"/>
    <w:uiPriority w:val="20"/>
    <w:qFormat/>
    <w:rsid w:val="00B863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18BB2B-CFBB-4322-A1E9-E961A6649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ger, Hillary</dc:creator>
  <cp:lastModifiedBy>Femina P.</cp:lastModifiedBy>
  <cp:revision>3</cp:revision>
  <cp:lastPrinted>2017-12-19T19:10:00Z</cp:lastPrinted>
  <dcterms:created xsi:type="dcterms:W3CDTF">2021-11-12T14:54:00Z</dcterms:created>
  <dcterms:modified xsi:type="dcterms:W3CDTF">2022-03-0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2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01-22T00:00:00Z</vt:filetime>
  </property>
</Properties>
</file>